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7443662" w:rsidR="000035D5" w:rsidRDefault="000035D5">
                            <w:r>
                              <w:t xml:space="preserve">Reported on page number: </w:t>
                            </w:r>
                            <w:r w:rsidR="00DF708D">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7443662" w:rsidR="000035D5" w:rsidRDefault="000035D5">
                      <w:r>
                        <w:t xml:space="preserve">Reported on page number: </w:t>
                      </w:r>
                      <w:r w:rsidR="00DF708D">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DCD0B31" w:rsidR="000035D5" w:rsidRDefault="000035D5" w:rsidP="000035D5">
                            <w:r>
                              <w:t xml:space="preserve">Reported on page number: </w:t>
                            </w:r>
                            <w:r w:rsidR="00DF708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DCD0B31" w:rsidR="000035D5" w:rsidRDefault="000035D5" w:rsidP="000035D5">
                      <w:r>
                        <w:t xml:space="preserve">Reported on page number: </w:t>
                      </w:r>
                      <w:r w:rsidR="00DF708D">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946E373" w:rsidR="000035D5" w:rsidRDefault="00DF708D" w:rsidP="000035D5">
                            <w:r>
                              <w:t xml:space="preserve">Yes, local collaborators included authors included on this manuscript: Rinzi Lama, Roshan P. Rai, </w:t>
                            </w:r>
                            <w:proofErr w:type="spellStart"/>
                            <w:r>
                              <w:t>Choden</w:t>
                            </w:r>
                            <w:proofErr w:type="spellEnd"/>
                            <w:r>
                              <w:t xml:space="preserve"> </w:t>
                            </w:r>
                            <w:proofErr w:type="spellStart"/>
                            <w:r>
                              <w:t>Dukpa</w:t>
                            </w:r>
                            <w:proofErr w:type="spellEnd"/>
                            <w:r>
                              <w:t xml:space="preserve">, </w:t>
                            </w:r>
                            <w:proofErr w:type="spellStart"/>
                            <w:r>
                              <w:t>Dikcha</w:t>
                            </w:r>
                            <w:proofErr w:type="spellEnd"/>
                            <w:r>
                              <w:t xml:space="preserve"> </w:t>
                            </w:r>
                            <w:proofErr w:type="spellStart"/>
                            <w:r>
                              <w:t>Mukhia</w:t>
                            </w:r>
                            <w:proofErr w:type="spellEnd"/>
                            <w:r>
                              <w:t>, Priscilla Gir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946E373" w:rsidR="000035D5" w:rsidRDefault="00DF708D" w:rsidP="000035D5">
                      <w:r>
                        <w:t xml:space="preserve">Yes, local collaborators included authors included on this manuscript: Rinzi Lama, Roshan P. Rai, </w:t>
                      </w:r>
                      <w:proofErr w:type="spellStart"/>
                      <w:r>
                        <w:t>Choden</w:t>
                      </w:r>
                      <w:proofErr w:type="spellEnd"/>
                      <w:r>
                        <w:t xml:space="preserve"> </w:t>
                      </w:r>
                      <w:proofErr w:type="spellStart"/>
                      <w:r>
                        <w:t>Dukpa</w:t>
                      </w:r>
                      <w:proofErr w:type="spellEnd"/>
                      <w:r>
                        <w:t xml:space="preserve">, </w:t>
                      </w:r>
                      <w:proofErr w:type="spellStart"/>
                      <w:r>
                        <w:t>Dikcha</w:t>
                      </w:r>
                      <w:proofErr w:type="spellEnd"/>
                      <w:r>
                        <w:t xml:space="preserve"> </w:t>
                      </w:r>
                      <w:proofErr w:type="spellStart"/>
                      <w:r>
                        <w:t>Mukhia</w:t>
                      </w:r>
                      <w:proofErr w:type="spellEnd"/>
                      <w:r>
                        <w:t>, Priscilla Giri.</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DD9CD64" w:rsidR="000035D5" w:rsidRDefault="00DF708D" w:rsidP="000035D5">
                            <w:r>
                              <w:t>Yes, we obtained written informed consent from all primary caregivers</w:t>
                            </w:r>
                            <w:r w:rsidR="00BD6115">
                              <w:t xml:space="preserve"> and informed assent from early adolescents</w:t>
                            </w:r>
                            <w:r>
                              <w:t>. Details are included on Page 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DD9CD64" w:rsidR="000035D5" w:rsidRDefault="00DF708D" w:rsidP="000035D5">
                      <w:r>
                        <w:t>Yes, we obtained written informed consent from all primary caregivers</w:t>
                      </w:r>
                      <w:r w:rsidR="00BD6115">
                        <w:t xml:space="preserve"> and informed assent from early adolescents</w:t>
                      </w:r>
                      <w:r>
                        <w:t>. Details are included on Page 4.</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DA7B40A"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C0C0CC7">
                <wp:simplePos x="0" y="0"/>
                <wp:positionH relativeFrom="margin">
                  <wp:align>right</wp:align>
                </wp:positionH>
                <wp:positionV relativeFrom="paragraph">
                  <wp:posOffset>1146175</wp:posOffset>
                </wp:positionV>
                <wp:extent cx="6838950" cy="10160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6000"/>
                        </a:xfrm>
                        <a:prstGeom prst="rect">
                          <a:avLst/>
                        </a:prstGeom>
                        <a:solidFill>
                          <a:srgbClr val="FFFFFF"/>
                        </a:solidFill>
                        <a:ln w="9525">
                          <a:solidFill>
                            <a:srgbClr val="193A65"/>
                          </a:solidFill>
                          <a:miter lim="800000"/>
                          <a:headEnd/>
                          <a:tailEnd/>
                        </a:ln>
                      </wps:spPr>
                      <wps:txbx>
                        <w:txbxContent>
                          <w:p w14:paraId="6D21B23F" w14:textId="6C12A603" w:rsidR="000035D5" w:rsidRDefault="00DF708D" w:rsidP="000035D5">
                            <w:r>
                              <w:t>Members of the local community have been involved in all aspects of the research as part of our implementing partner</w:t>
                            </w:r>
                            <w:r w:rsidR="00BD6115">
                              <w:t>’</w:t>
                            </w:r>
                            <w:r>
                              <w:t xml:space="preserve">s 15+ years of work with schools, teachers, children, youth, community health workers and others. The study was designed with Dr. Rinzi Lama, Mr. Roshan Rai, Ms. </w:t>
                            </w:r>
                            <w:proofErr w:type="spellStart"/>
                            <w:r>
                              <w:t>Choden</w:t>
                            </w:r>
                            <w:proofErr w:type="spellEnd"/>
                            <w:r>
                              <w:t xml:space="preserve"> </w:t>
                            </w:r>
                            <w:proofErr w:type="spellStart"/>
                            <w:r>
                              <w:t>Dukpa</w:t>
                            </w:r>
                            <w:proofErr w:type="spellEnd"/>
                            <w:r>
                              <w:t xml:space="preserve">, Ms. </w:t>
                            </w:r>
                            <w:proofErr w:type="spellStart"/>
                            <w:r>
                              <w:t>Dikcha</w:t>
                            </w:r>
                            <w:proofErr w:type="spellEnd"/>
                            <w:r>
                              <w:t xml:space="preserve"> </w:t>
                            </w:r>
                            <w:proofErr w:type="spellStart"/>
                            <w:r>
                              <w:t>Mukhia</w:t>
                            </w:r>
                            <w:proofErr w:type="spellEnd"/>
                            <w:r>
                              <w:t xml:space="preserve"> and Ms. Priscilla Gir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0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" strokecolor="#193a65">
                <v:textbox>
                  <w:txbxContent>
                    <w:p w14:paraId="6D21B23F" w14:textId="6C12A603" w:rsidR="000035D5" w:rsidRDefault="00DF708D" w:rsidP="000035D5">
                      <w:r>
                        <w:t>Members of the local community have been involved in all aspects of the research as part of our implementing partner</w:t>
                      </w:r>
                      <w:r w:rsidR="00BD6115">
                        <w:t>’</w:t>
                      </w:r>
                      <w:r>
                        <w:t xml:space="preserve">s 15+ years of work with schools, teachers, children, youth, community health workers and others. The study was designed with Dr. Rinzi Lama, Mr. Roshan Rai, Ms. Choden </w:t>
                      </w:r>
                      <w:proofErr w:type="spellStart"/>
                      <w:r>
                        <w:t>Dukpa</w:t>
                      </w:r>
                      <w:proofErr w:type="spellEnd"/>
                      <w:r>
                        <w:t xml:space="preserve">, Ms. Dikcha </w:t>
                      </w:r>
                      <w:proofErr w:type="spellStart"/>
                      <w:r>
                        <w:t>Mukhia</w:t>
                      </w:r>
                      <w:proofErr w:type="spellEnd"/>
                      <w:r>
                        <w:t xml:space="preserve"> and Ms. Priscilla Giri.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3D7165A4" w:rsidR="000035D5" w:rsidRDefault="00DF708D"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A5E0308">
                <wp:simplePos x="0" y="0"/>
                <wp:positionH relativeFrom="margin">
                  <wp:posOffset>0</wp:posOffset>
                </wp:positionH>
                <wp:positionV relativeFrom="paragraph">
                  <wp:posOffset>1507343</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95DD5CF" w:rsidR="000035D5" w:rsidRDefault="00DF708D" w:rsidP="000035D5">
                            <w:r>
                              <w:t>The study team, experienced in longitudinal research in Darjeeling for more than 15 years carefully reviewed all informed consent documents and assent documents based on prior experience conducting</w:t>
                            </w:r>
                            <w:r w:rsidR="00BD6115">
                              <w:t xml:space="preserve"> research in Darjeeling and</w:t>
                            </w:r>
                            <w:r>
                              <w:t xml:space="preserve"> clinical t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18.7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" strokecolor="#193a65">
                <v:textbox>
                  <w:txbxContent>
                    <w:p w14:paraId="53B10E27" w14:textId="095DD5CF" w:rsidR="000035D5" w:rsidRDefault="00DF708D" w:rsidP="000035D5">
                      <w:r>
                        <w:t>The study team, experienced in longitudinal research in Darjeeling for more than 15 years carefully reviewed all informed consent documents and assent documents based on prior experience conducting</w:t>
                      </w:r>
                      <w:r w:rsidR="00BD6115">
                        <w:t xml:space="preserve"> research in Darjeeling and</w:t>
                      </w:r>
                      <w:r>
                        <w:t xml:space="preserve"> clinical trial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620A547"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EEBE2BF">
                <wp:simplePos x="0" y="0"/>
                <wp:positionH relativeFrom="margin">
                  <wp:posOffset>3908</wp:posOffset>
                </wp:positionH>
                <wp:positionV relativeFrom="paragraph">
                  <wp:posOffset>697474</wp:posOffset>
                </wp:positionV>
                <wp:extent cx="6838950" cy="937846"/>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7846"/>
                        </a:xfrm>
                        <a:prstGeom prst="rect">
                          <a:avLst/>
                        </a:prstGeom>
                        <a:solidFill>
                          <a:srgbClr val="FFFFFF"/>
                        </a:solidFill>
                        <a:ln w="9525">
                          <a:solidFill>
                            <a:srgbClr val="193A65"/>
                          </a:solidFill>
                          <a:miter lim="800000"/>
                          <a:headEnd/>
                          <a:tailEnd/>
                        </a:ln>
                      </wps:spPr>
                      <wps:txbx>
                        <w:txbxContent>
                          <w:p w14:paraId="63B5C0C8" w14:textId="00304FEA" w:rsidR="000035D5" w:rsidRDefault="00DF708D" w:rsidP="000035D5">
                            <w:r>
                              <w:t xml:space="preserve">Yes, the study team has presented results from the Darjeeling Early Adolescents Study to each school </w:t>
                            </w:r>
                            <w:r w:rsidR="00BD6115">
                              <w:t xml:space="preserve"> and community </w:t>
                            </w:r>
                            <w:r>
                              <w:t xml:space="preserve">involved </w:t>
                            </w:r>
                            <w:r w:rsidR="00BD6115">
                              <w:t xml:space="preserve">in the current study including </w:t>
                            </w:r>
                            <w:r>
                              <w:t xml:space="preserve">presentations, </w:t>
                            </w:r>
                            <w:r w:rsidR="00BD6115">
                              <w:t xml:space="preserve">summary reports </w:t>
                            </w:r>
                            <w:r>
                              <w:t xml:space="preserve">and copies of </w:t>
                            </w:r>
                            <w:r w:rsidR="00BD6115">
                              <w:t xml:space="preserve">published </w:t>
                            </w:r>
                            <w:r>
                              <w:t xml:space="preserve">peer-reviewed journal article (Cherewick et.al., 2024). The study team has also presented findings at </w:t>
                            </w:r>
                            <w:proofErr w:type="spellStart"/>
                            <w:r>
                              <w:t>Wolrd</w:t>
                            </w:r>
                            <w:proofErr w:type="spellEnd"/>
                            <w:r>
                              <w:t xml:space="preserve"> Mental Health Day in Darjeeling, hosted by the study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3pt;margin-top:54.9pt;width:538.5pt;height:73.8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" strokecolor="#193a65">
                <v:textbox>
                  <w:txbxContent>
                    <w:p w14:paraId="63B5C0C8" w14:textId="00304FEA" w:rsidR="000035D5" w:rsidRDefault="00DF708D" w:rsidP="000035D5">
                      <w:r>
                        <w:t xml:space="preserve">Yes, the study team has presented results from the Darjeeling Early Adolescents Study to each school </w:t>
                      </w:r>
                      <w:r w:rsidR="00BD6115">
                        <w:t xml:space="preserve"> and community </w:t>
                      </w:r>
                      <w:r>
                        <w:t xml:space="preserve">involved </w:t>
                      </w:r>
                      <w:r w:rsidR="00BD6115">
                        <w:t xml:space="preserve">in the current study including </w:t>
                      </w:r>
                      <w:r>
                        <w:t xml:space="preserve">presentations, </w:t>
                      </w:r>
                      <w:r w:rsidR="00BD6115">
                        <w:t xml:space="preserve">summary reports </w:t>
                      </w:r>
                      <w:r>
                        <w:t xml:space="preserve">and copies of </w:t>
                      </w:r>
                      <w:r w:rsidR="00BD6115">
                        <w:t xml:space="preserve">published </w:t>
                      </w:r>
                      <w:r>
                        <w:t xml:space="preserve">peer-reviewed journal article (Cherewick et.al., 2024). The study team has also presented findings at </w:t>
                      </w:r>
                      <w:proofErr w:type="spellStart"/>
                      <w:r>
                        <w:t>Wolrd</w:t>
                      </w:r>
                      <w:proofErr w:type="spellEnd"/>
                      <w:r>
                        <w:t xml:space="preserve"> Mental Health Day in Darjeeling, hosted by the study team.</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B1ED2" w:rsidRPr="00F57A3B" w:rsidRDefault="00AB1ED2">
      <w:pPr>
        <w:rPr>
          <w:rFonts w:ascii="Arial" w:hAnsi="Arial" w:cs="Arial"/>
        </w:rPr>
      </w:pPr>
    </w:p>
    <w:sectPr w:rsidR="00AB1ED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29E787" w14:textId="77777777" w:rsidR="00091994" w:rsidRDefault="00091994" w:rsidP="00F57A3B">
      <w:r>
        <w:separator/>
      </w:r>
    </w:p>
  </w:endnote>
  <w:endnote w:type="continuationSeparator" w:id="0">
    <w:p w14:paraId="732E9528" w14:textId="77777777" w:rsidR="00091994" w:rsidRDefault="0009199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8B033A" w14:textId="77777777" w:rsidR="00091994" w:rsidRDefault="00091994" w:rsidP="00F57A3B">
      <w:r>
        <w:separator/>
      </w:r>
    </w:p>
  </w:footnote>
  <w:footnote w:type="continuationSeparator" w:id="0">
    <w:p w14:paraId="7533FE49" w14:textId="77777777" w:rsidR="00091994" w:rsidRDefault="0009199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1994"/>
    <w:rsid w:val="000F365D"/>
    <w:rsid w:val="00116E71"/>
    <w:rsid w:val="002172DD"/>
    <w:rsid w:val="00217EBB"/>
    <w:rsid w:val="00335779"/>
    <w:rsid w:val="004A7A57"/>
    <w:rsid w:val="004C71C4"/>
    <w:rsid w:val="00515BC0"/>
    <w:rsid w:val="00541C18"/>
    <w:rsid w:val="005713DF"/>
    <w:rsid w:val="00580384"/>
    <w:rsid w:val="0069423E"/>
    <w:rsid w:val="006F5F45"/>
    <w:rsid w:val="00790DB5"/>
    <w:rsid w:val="00831ADE"/>
    <w:rsid w:val="00841F25"/>
    <w:rsid w:val="008E76AE"/>
    <w:rsid w:val="009364D9"/>
    <w:rsid w:val="00A43F5B"/>
    <w:rsid w:val="00A961CD"/>
    <w:rsid w:val="00AB1ED2"/>
    <w:rsid w:val="00AD410C"/>
    <w:rsid w:val="00BD19EC"/>
    <w:rsid w:val="00BD6115"/>
    <w:rsid w:val="00D11698"/>
    <w:rsid w:val="00DF708D"/>
    <w:rsid w:val="00E004E6"/>
    <w:rsid w:val="00E976A3"/>
    <w:rsid w:val="00EF00BC"/>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gan Cherewick</cp:lastModifiedBy>
  <cp:revision>2</cp:revision>
  <dcterms:created xsi:type="dcterms:W3CDTF">2024-12-09T20:30:00Z</dcterms:created>
  <dcterms:modified xsi:type="dcterms:W3CDTF">2024-12-09T20:30:00Z</dcterms:modified>
</cp:coreProperties>
</file>